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91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95"/>
        <w:gridCol w:w="2055"/>
        <w:gridCol w:w="3270"/>
        <w:gridCol w:w="2190"/>
        <w:tblGridChange w:id="0">
          <w:tblGrid>
            <w:gridCol w:w="1395"/>
            <w:gridCol w:w="2055"/>
            <w:gridCol w:w="3270"/>
            <w:gridCol w:w="2190"/>
          </w:tblGrid>
        </w:tblGridChange>
      </w:tblGrid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Are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onth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N° of households surveyed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Household index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entra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October 201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.67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October 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S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October 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November 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3.33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November 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0.0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November 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3.33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December 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1.25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December 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0.0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S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December 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5.56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entr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January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0.0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January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7.5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January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0.0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January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3.33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S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January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0.0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entr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February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2.86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February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5.0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February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7.14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arch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0.0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arch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0.0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entr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arch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00.0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arch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0.0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arch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00.0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S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arch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75.0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entr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April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80.0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April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00.0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April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0.0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ay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6.67</w:t>
            </w:r>
          </w:p>
        </w:tc>
      </w:tr>
    </w:tbl>
    <w:p w:rsidR="00000000" w:rsidDel="00000000" w:rsidP="00000000" w:rsidRDefault="00000000" w:rsidRPr="00000000" w14:paraId="00000072">
      <w:pPr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Missing areas by month correspond to households where residents did not provide consent to inspect their backyards. </w:t>
      </w:r>
    </w:p>
    <w:p w:rsidR="00000000" w:rsidDel="00000000" w:rsidP="00000000" w:rsidRDefault="00000000" w:rsidRPr="00000000" w14:paraId="00000073">
      <w:pPr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4">
      <w:pPr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8">
      <w:pPr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9">
      <w:pPr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A">
      <w:pPr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C">
      <w:pPr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D">
      <w:pPr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F">
      <w:pPr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2et92p0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4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